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-615"/>
        <w:tblW w:w="1561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75"/>
        <w:gridCol w:w="597"/>
        <w:gridCol w:w="2062"/>
        <w:gridCol w:w="1513"/>
        <w:gridCol w:w="1714"/>
        <w:gridCol w:w="1024"/>
        <w:gridCol w:w="1495"/>
        <w:gridCol w:w="6231"/>
      </w:tblGrid>
      <w:tr w:rsidR="00F40399" w:rsidRPr="00101D14" w14:paraId="11D3F1EA" w14:textId="77777777" w:rsidTr="00F40399">
        <w:trPr>
          <w:trHeight w:val="284"/>
        </w:trPr>
        <w:tc>
          <w:tcPr>
            <w:tcW w:w="15611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3B3838" w:themeFill="background2" w:themeFillShade="40"/>
          </w:tcPr>
          <w:p w14:paraId="398080A4" w14:textId="1CA8EEC4" w:rsidR="00F40399" w:rsidRPr="00E33B3D" w:rsidRDefault="00E32647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pacing w:val="-1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Supplementary Table 9</w:t>
            </w:r>
            <w:r w:rsidR="00F40399" w:rsidRPr="00E33B3D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 xml:space="preserve">: PICO 2A, </w:t>
            </w:r>
            <w:r w:rsidR="00F40399" w:rsidRPr="007E0D12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Studies’</w:t>
            </w:r>
            <w:r w:rsidR="00F40399" w:rsidRPr="00E33B3D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 xml:space="preserve"> </w:t>
            </w:r>
            <w:r w:rsidR="006D0154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S</w:t>
            </w:r>
            <w:r w:rsidR="00F40399" w:rsidRPr="00E33B3D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ummary</w:t>
            </w:r>
          </w:p>
        </w:tc>
      </w:tr>
      <w:tr w:rsidR="00762684" w:rsidRPr="00101D14" w14:paraId="09B5A8A4" w14:textId="77777777" w:rsidTr="00866578">
        <w:trPr>
          <w:trHeight w:val="8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6E4AD37B" w14:textId="7778E87A" w:rsidR="00E33B3D" w:rsidRPr="00866578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Auth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47A003E7" w14:textId="77777777" w:rsidR="00E33B3D" w:rsidRPr="00866578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Groups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60C29640" w14:textId="77777777" w:rsidR="00E33B3D" w:rsidRPr="00866578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Animals counts (n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35563C3D" w14:textId="0FC40CCA" w:rsidR="00E33B3D" w:rsidRPr="00866578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 xml:space="preserve">Age at the </w:t>
            </w:r>
            <w:r w:rsidR="00873246"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start (</w:t>
            </w: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Mean ± SD (range))</w:t>
            </w:r>
            <w:r w:rsidR="00873246"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 xml:space="preserve"> m=months</w:t>
            </w:r>
          </w:p>
          <w:p w14:paraId="240AED38" w14:textId="043FCF7F" w:rsidR="00873246" w:rsidRPr="00866578" w:rsidRDefault="00873246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W= week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523B3A42" w14:textId="77777777" w:rsidR="00E33B3D" w:rsidRPr="00866578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Type of orthodontic devic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4536E9AA" w14:textId="77777777" w:rsidR="00E33B3D" w:rsidRPr="00866578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Amount of for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66AF09FA" w14:textId="77777777" w:rsidR="00E33B3D" w:rsidRPr="00866578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Follow-up loading period in days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67171" w:themeFill="background2" w:themeFillShade="80"/>
            <w:hideMark/>
          </w:tcPr>
          <w:p w14:paraId="7F56EE13" w14:textId="77777777" w:rsidR="00762684" w:rsidRPr="00866578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 xml:space="preserve">Main outcomes in </w:t>
            </w:r>
          </w:p>
          <w:p w14:paraId="02DA8930" w14:textId="1C5DBF71" w:rsidR="00762684" w:rsidRPr="00866578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(Mean ± SD (range)</w:t>
            </w:r>
            <w:r w:rsidR="00762684"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 xml:space="preserve">; or </w:t>
            </w:r>
            <w:r w:rsidR="00F43C3F"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Number (</w:t>
            </w:r>
            <w:r w:rsidR="00762684"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%))</w:t>
            </w:r>
            <w:r w:rsidR="00E32647">
              <w:t xml:space="preserve"> </w:t>
            </w:r>
            <w:r w:rsidR="00E32647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, (Sig=</w:t>
            </w:r>
            <w:bookmarkStart w:id="0" w:name="_GoBack"/>
            <w:bookmarkEnd w:id="0"/>
            <w:r w:rsidR="00E32647" w:rsidRPr="00E32647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Significant Difference)</w:t>
            </w:r>
          </w:p>
          <w:p w14:paraId="641EB940" w14:textId="0C6BF76F" w:rsidR="00E33B3D" w:rsidRPr="00866578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</w:pP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>Length in μm; area in μm</w:t>
            </w: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vertAlign w:val="superscript"/>
                <w:lang w:eastAsia="en-GB"/>
              </w:rPr>
              <w:t>2</w:t>
            </w: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lang w:eastAsia="en-GB"/>
              </w:rPr>
              <w:t xml:space="preserve"> , Volume in μm</w:t>
            </w:r>
            <w:r w:rsidRPr="00866578">
              <w:rPr>
                <w:rFonts w:ascii="Calibri" w:eastAsia="Times New Roman" w:hAnsi="Calibri" w:cs="Calibri"/>
                <w:b/>
                <w:bCs/>
                <w:color w:val="FFFFFF" w:themeColor="background1"/>
                <w:spacing w:val="-10"/>
                <w:sz w:val="20"/>
                <w:szCs w:val="20"/>
                <w:vertAlign w:val="superscript"/>
                <w:lang w:eastAsia="en-GB"/>
              </w:rPr>
              <w:t xml:space="preserve">3 </w:t>
            </w:r>
          </w:p>
        </w:tc>
      </w:tr>
      <w:tr w:rsidR="00762684" w:rsidRPr="00101D14" w14:paraId="5CDC3E12" w14:textId="77777777" w:rsidTr="00820E14">
        <w:trPr>
          <w:trHeight w:val="32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134DA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Aghili et al.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96003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9318F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30C30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m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B67F1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3775B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5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6ACDDA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C1260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RR (mean length of the root periphery to the sum of the length of resorptive lacunae)</w:t>
            </w:r>
          </w:p>
        </w:tc>
      </w:tr>
      <w:tr w:rsidR="00762684" w:rsidRPr="00101D14" w14:paraId="513A609D" w14:textId="77777777" w:rsidTr="00820E14">
        <w:trPr>
          <w:trHeight w:val="28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846117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19667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7CA15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469D1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04557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4F50C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5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D9E17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BAC6F6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762684" w:rsidRPr="00101D14" w14:paraId="3453C00E" w14:textId="77777777" w:rsidTr="00820E14">
        <w:trPr>
          <w:trHeight w:val="26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9948A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85959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C8E161" w14:textId="253E9CCB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5 CL side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7B151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AE3E3F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ACB2A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4E6E5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EB9F8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013EC4" w:rsidRPr="00101D14" w14:paraId="7AEA40EF" w14:textId="77777777" w:rsidTr="00820E14">
        <w:trPr>
          <w:trHeight w:val="139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51787B1" w14:textId="1CD9F2D6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Aghili et al., 20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2BD5DCD" w14:textId="7045BB81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5C46CC6" w14:textId="3E3733CE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0CECE" w:themeFill="background2" w:themeFillShade="E6"/>
          </w:tcPr>
          <w:p w14:paraId="144639B9" w14:textId="77777777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m</w:t>
            </w:r>
          </w:p>
          <w:p w14:paraId="2B8D9F9A" w14:textId="65211DDC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30AF35" w14:textId="207E88B1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DBE8369" w14:textId="314EAFB7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5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0C41011" w14:textId="32B7C8E9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CA90323" w14:textId="4FA36CC8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o Sig in RR area 24.4 ± 8.5</w:t>
            </w:r>
          </w:p>
        </w:tc>
      </w:tr>
      <w:tr w:rsidR="00013EC4" w:rsidRPr="00101D14" w14:paraId="27DAA1C9" w14:textId="77777777" w:rsidTr="00820E14">
        <w:trPr>
          <w:trHeight w:val="13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C71109E" w14:textId="77777777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897476D" w14:textId="4B912233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E9C0C20" w14:textId="19D9EDCC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389CDD7" w14:textId="0EA00F2F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8AA7D02" w14:textId="77777777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F8A8FA4" w14:textId="6D692168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1B55F37" w14:textId="75337F6D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12BC9C" w14:textId="53AC611F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7.2 ± 16.6</w:t>
            </w:r>
          </w:p>
        </w:tc>
      </w:tr>
      <w:tr w:rsidR="00013EC4" w:rsidRPr="00101D14" w14:paraId="45212BBD" w14:textId="77777777" w:rsidTr="00820E14">
        <w:trPr>
          <w:trHeight w:val="139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91132D" w14:textId="1F850B4F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Asefi et al.,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99A1E1" w14:textId="4E0F8EA5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E40A3C" w14:textId="45E02B94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A695CF0" w14:textId="43F4AC39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6m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1F456C" w14:textId="1C7FF049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5B6F8BB" w14:textId="7331D15F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70F61F" w14:textId="593A13D5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9EFB72" w14:textId="2417C8FE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o of RR lacunae: 4±0.055</w:t>
            </w:r>
            <w:r w:rsidRPr="00101D1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;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Area of RR lacunae: 0.270×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−3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±0.013</w:t>
            </w:r>
          </w:p>
        </w:tc>
      </w:tr>
      <w:tr w:rsidR="00013EC4" w:rsidRPr="00101D14" w14:paraId="2F557912" w14:textId="77777777" w:rsidTr="00820E14">
        <w:trPr>
          <w:trHeight w:val="13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CED27E" w14:textId="77777777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6DEAB6" w14:textId="3F86805B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D23824" w14:textId="25F6F2DC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C05F66" w14:textId="77777777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1886E0" w14:textId="77777777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FB14E8" w14:textId="0DCFA68F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45DDC0D" w14:textId="72357E1C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FCFBB6A" w14:textId="0933E0ED" w:rsidR="00013EC4" w:rsidRPr="00E33B3D" w:rsidRDefault="00013EC4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umber of RR lacunae: 0±0.002</w:t>
            </w:r>
            <w:r w:rsidRPr="00101D1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;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Area of RR lacunae: 0.003×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−3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±0.000</w:t>
            </w:r>
          </w:p>
        </w:tc>
      </w:tr>
      <w:tr w:rsidR="00E259F8" w:rsidRPr="00101D14" w14:paraId="6FF8B1E8" w14:textId="77777777" w:rsidTr="00820E14">
        <w:trPr>
          <w:trHeight w:val="139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49A09B8" w14:textId="4570BD3A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Brunet et al.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473B3A3" w14:textId="1118327D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5BF14E2" w14:textId="6855A5C5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0 then 10 in 14d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91036E" w14:textId="38C577E5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9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C3D914A" w14:textId="0A95534D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0FBA74F" w14:textId="1DA972E9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0.59g(30cN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14E8354" w14:textId="08AA287E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C10EA48" w14:textId="02E02712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o of animals (% of RR): 10 (80)</w:t>
            </w:r>
          </w:p>
        </w:tc>
      </w:tr>
      <w:tr w:rsidR="00E259F8" w:rsidRPr="00101D14" w14:paraId="42E41729" w14:textId="77777777" w:rsidTr="00820E14">
        <w:trPr>
          <w:trHeight w:val="13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3879D5D" w14:textId="77777777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4ACF34B" w14:textId="6C4780FA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69FE5D7C" w14:textId="0E2BF3CE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0 then 10 in 14d</w:t>
            </w:r>
          </w:p>
        </w:tc>
        <w:tc>
          <w:tcPr>
            <w:tcW w:w="1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E5544B2" w14:textId="77777777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395B07" w14:textId="77777777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B65C069" w14:textId="4734EF7E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9933DB5" w14:textId="54D47D74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0B32020" w14:textId="76DDAC52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o of animals (% of RR): 10 (0)</w:t>
            </w:r>
          </w:p>
        </w:tc>
      </w:tr>
      <w:tr w:rsidR="00E259F8" w:rsidRPr="00101D14" w14:paraId="273901FD" w14:textId="77777777" w:rsidTr="00820E14">
        <w:trPr>
          <w:trHeight w:val="139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4B8D2A" w14:textId="39DDFCC5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Chung et al., 20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73424C" w14:textId="1436EA96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C346BB" w14:textId="19D227E1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14:paraId="327D6E11" w14:textId="2E509CBC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 Light" w:eastAsia="Times New Roman" w:hAnsi="Calibri Light" w:cs="Calibri Light"/>
                <w:color w:val="000000"/>
                <w:spacing w:val="-10"/>
                <w:sz w:val="20"/>
                <w:szCs w:val="20"/>
                <w:lang w:eastAsia="en-GB"/>
              </w:rPr>
              <w:t>48 ± 3.6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F45EDE" w14:textId="6599A266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E81237" w14:textId="51F8158B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F77DD" w14:textId="355F6451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760F63" w14:textId="279843B4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more Change in root thickness % (plot digitizer): Gp1: 52 ± 4; Gp2: 68 ± 3</w:t>
            </w:r>
          </w:p>
        </w:tc>
      </w:tr>
      <w:tr w:rsidR="00E259F8" w:rsidRPr="00101D14" w14:paraId="431B74D6" w14:textId="77777777" w:rsidTr="00820E14">
        <w:trPr>
          <w:trHeight w:val="13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D051D0" w14:textId="77777777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DF8D00" w14:textId="176A26C9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311D2E" w14:textId="5E5EB10E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3941ED" w14:textId="77777777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A32798" w14:textId="77777777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32CDDB" w14:textId="71BB3D3A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102A04" w14:textId="3728BD6D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28C506" w14:textId="30F7D30B" w:rsidR="00E259F8" w:rsidRPr="00E33B3D" w:rsidRDefault="00E259F8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p3: 80 ± 3; Gp4: 76 ± 3</w:t>
            </w:r>
          </w:p>
        </w:tc>
      </w:tr>
      <w:tr w:rsidR="00820E14" w:rsidRPr="00101D14" w14:paraId="7A6AEED8" w14:textId="77777777" w:rsidTr="00820E14">
        <w:trPr>
          <w:trHeight w:val="139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BFBB3E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King et al., 19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2315E1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AF3628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617F4D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019ACF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40E0C3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40gm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9F6D36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2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D18C5D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: RR in test Gp is 10.4 times that of control Gp.</w:t>
            </w:r>
          </w:p>
        </w:tc>
      </w:tr>
      <w:tr w:rsidR="00101D14" w:rsidRPr="00101D14" w14:paraId="07BA1F83" w14:textId="77777777" w:rsidTr="00820E14">
        <w:trPr>
          <w:trHeight w:val="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359CC9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70A2A3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C01B7A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8F036D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274015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76515E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o force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C0696A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3CDC2E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762684" w:rsidRPr="00101D14" w14:paraId="74CF7DDA" w14:textId="77777777" w:rsidTr="00820E14">
        <w:trPr>
          <w:trHeight w:val="25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61E12C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Konoo et al., 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AC3753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774DB22" w14:textId="42023198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Intermittent Gp=48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076F8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-11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4DA4F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6BF8B4D" w14:textId="1E114436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40g/1h/day 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4FD97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55C76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RR in continuous force after 14d</w:t>
            </w:r>
          </w:p>
        </w:tc>
      </w:tr>
      <w:tr w:rsidR="00762684" w:rsidRPr="00101D14" w14:paraId="11752D92" w14:textId="77777777" w:rsidTr="00820E14">
        <w:trPr>
          <w:trHeight w:val="18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1C005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845017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55E422" w14:textId="4D11E16F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inuous Gp=48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1DC52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20D94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03C8BE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40g/24h/day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CEFFC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37EC6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101D14" w:rsidRPr="00101D14" w14:paraId="6F4684E9" w14:textId="77777777" w:rsidTr="00820E14">
        <w:trPr>
          <w:trHeight w:val="24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62011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5CFF0D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5872F9" w14:textId="69357EFD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 Gp=48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D3FC41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52E6D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16EDEA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560CC5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8C027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820E14" w:rsidRPr="00101D14" w14:paraId="7D91355E" w14:textId="77777777" w:rsidTr="0038177D">
        <w:trPr>
          <w:trHeight w:val="45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F65D30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Miyoshi et al., 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05CD10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3CB3F7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0 (10 in each subGp)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74EE79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6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916690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Expansion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BC7D97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6.8g (165mN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CEDA67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41826B2" w14:textId="43EB066C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Mean RR area: CGp 2.958 X 10</w:t>
            </w:r>
            <w:r w:rsidR="00CC675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4</w:t>
            </w:r>
            <w:r w:rsidRPr="00101D1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LGp 2.499 X 10</w:t>
            </w:r>
            <w:r w:rsidR="00CC675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4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DGp 1.816 X 10</w:t>
            </w:r>
            <w:r w:rsidR="00CC675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4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Sig RR in the whole day Gp,</w:t>
            </w:r>
            <w:r w:rsidR="00375856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hen light period Gp then dark period lastly the control Gp</w:t>
            </w:r>
          </w:p>
        </w:tc>
      </w:tr>
      <w:tr w:rsidR="00762684" w:rsidRPr="00101D14" w14:paraId="47890AC1" w14:textId="77777777" w:rsidTr="00820E14">
        <w:trPr>
          <w:trHeight w:val="272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B9504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E4945B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C03CDA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8F6440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A9CCD2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C785B9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05E8FB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6BB391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762684" w:rsidRPr="00101D14" w14:paraId="2FF8C465" w14:textId="77777777" w:rsidTr="00820E14">
        <w:trPr>
          <w:trHeight w:val="13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6E763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Verna et al., 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B8F4B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191E6AF" w14:textId="600009EC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p1:19; Gp2:16</w:t>
            </w:r>
            <w:r w:rsidR="00762684" w:rsidRPr="00101D1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;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p3:17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4B69F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6m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2D10E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ED7F7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24028D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26B787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Root length: Gp1 2495 (423); Gp2 2556 (227); Gp3 2451 (213)</w:t>
            </w:r>
          </w:p>
        </w:tc>
      </w:tr>
      <w:tr w:rsidR="00762684" w:rsidRPr="00101D14" w14:paraId="088F4F4A" w14:textId="77777777" w:rsidTr="00820E14">
        <w:trPr>
          <w:trHeight w:val="19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9330C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C242B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9854D66" w14:textId="5E6CAF9D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p1:19; Gp</w:t>
            </w:r>
            <w:r w:rsidR="005762D8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:16</w:t>
            </w:r>
            <w:r w:rsidR="005762D8" w:rsidRPr="00101D1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;</w:t>
            </w:r>
            <w:r w:rsidR="005762D8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Gp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:17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F73EB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2E95B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F32DBD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D285D8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9829FB" w14:textId="1BB4D288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Root length: Gp1 2532 (248); Gp2 2527 (189); Gp3 2386 (172)</w:t>
            </w:r>
          </w:p>
        </w:tc>
      </w:tr>
      <w:tr w:rsidR="00820E14" w:rsidRPr="00101D14" w14:paraId="353C9F4F" w14:textId="77777777" w:rsidTr="00820E14">
        <w:trPr>
          <w:trHeight w:val="499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CE179D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Yeoh et al.,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10BEA2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123755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858B4C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E1D6A4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983E49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3E6306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0DACEC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Mean (SE) mm3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30 Hz non-loaded &amp; 30 Hz loaded 17.584 (5.343)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60 Hz non-loaded &amp; 60 Hz loaded 16.524 (4.786)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 xml:space="preserve">Control non-loaded &amp; positive control 28.4330(6.7867) </w:t>
            </w:r>
          </w:p>
        </w:tc>
      </w:tr>
      <w:tr w:rsidR="00762684" w:rsidRPr="00101D14" w14:paraId="5D45C8D8" w14:textId="77777777" w:rsidTr="00820E14">
        <w:trPr>
          <w:trHeight w:val="499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1B877C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CD91F6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097BA1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7CA08B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CBD864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DD579A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1A810E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79D013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762684" w:rsidRPr="00101D14" w14:paraId="01119A6E" w14:textId="77777777" w:rsidTr="00820E14">
        <w:trPr>
          <w:trHeight w:val="24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36E327" w14:textId="6AA11D9C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ul Amuk et al.,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B5437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9E9B5B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EE3CD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2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A1303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Helical expansion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5C3909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5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A8EA5D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7C9FF8" w14:textId="41F9DAD0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RR volume bw Gps</w:t>
            </w:r>
            <w:r w:rsidR="00762684" w:rsidRPr="00101D1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B-RR. vol. 0.016 ± 0.004; MB-RR. vol. 0.047 ± 0.021</w:t>
            </w:r>
          </w:p>
        </w:tc>
      </w:tr>
      <w:tr w:rsidR="00762684" w:rsidRPr="00101D14" w14:paraId="42F6FA44" w14:textId="77777777" w:rsidTr="00820E14">
        <w:trPr>
          <w:trHeight w:val="2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5E1D5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977E7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DBC95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C763C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4BE41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A7A50E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17E5BD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7967AE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B-RR. vol. 0.001 ± 0.000; MB-RR. vol. 0.017 ± 0.005</w:t>
            </w:r>
          </w:p>
        </w:tc>
      </w:tr>
      <w:tr w:rsidR="00820E14" w:rsidRPr="00101D14" w14:paraId="4ACE974D" w14:textId="77777777" w:rsidTr="00820E14">
        <w:trPr>
          <w:trHeight w:val="70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5F32B5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Kameyama et al., 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CD1B54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424C32F" w14:textId="01E2C33E" w:rsidR="00E33B3D" w:rsidRPr="00E33B3D" w:rsidRDefault="00084CF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inuous</w:t>
            </w:r>
            <w:r w:rsidR="00E33B3D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force </w:t>
            </w:r>
            <w:r w:rsidR="00E33B3D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Gp: 12; 1h Gp: 12</w:t>
            </w:r>
            <w:r w:rsidR="00E33B3D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4h Gp: 12; 9h Gp: 12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16099B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m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F70CA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DAD3B7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59CEDAB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FA93E79" w14:textId="1A1617C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Sig RR area bw </w:t>
            </w:r>
            <w:r w:rsidR="00084CF3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ps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0h =8x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3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; 1h =7x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3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4h = 0.8x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3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; 9h =0.5x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</w:tr>
      <w:tr w:rsidR="00101D14" w:rsidRPr="00101D14" w14:paraId="54154105" w14:textId="77777777" w:rsidTr="00820E14">
        <w:trPr>
          <w:trHeight w:val="23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28F3BD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BF6886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BDBE2B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D952D5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EFA536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445E71C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63EE30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599B08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o Sig in RR area between control Gp</w:t>
            </w:r>
          </w:p>
        </w:tc>
      </w:tr>
      <w:tr w:rsidR="00762684" w:rsidRPr="00101D14" w14:paraId="3EE3B469" w14:textId="77777777" w:rsidTr="00820E14">
        <w:trPr>
          <w:trHeight w:val="13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FE0C160" w14:textId="6D6F2C8D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Tyrovola et al.,20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6789A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B19407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CAB28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2FBFB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DA547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9E892D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A56CC2E" w14:textId="52696062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more RR area = 37233.18 ± 9848.12</w:t>
            </w:r>
            <w:r w:rsidR="00762684" w:rsidRPr="00101D1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;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Ratio of RR = 0.0488 ± 0.01156</w:t>
            </w:r>
          </w:p>
        </w:tc>
      </w:tr>
      <w:tr w:rsidR="00762684" w:rsidRPr="00101D14" w14:paraId="5C537885" w14:textId="77777777" w:rsidTr="00820E14">
        <w:trPr>
          <w:trHeight w:val="244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08D06B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D47B43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42DA312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9C401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052AE0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EEB4B4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3B41C5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AF1F5F" w14:textId="14B8918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RR= 12023.6 ± 2285.56</w:t>
            </w:r>
            <w:r w:rsidR="00762684" w:rsidRPr="00101D1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;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Ratio of RR = 0.0157 ± 0.00331</w:t>
            </w:r>
          </w:p>
        </w:tc>
      </w:tr>
      <w:tr w:rsidR="00820E14" w:rsidRPr="00101D14" w14:paraId="700982C2" w14:textId="77777777" w:rsidTr="00820E14">
        <w:trPr>
          <w:trHeight w:val="138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9436D9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Gonzales et al., 20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ACF390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ACC9EB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6F170A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77C7E7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0E0D022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5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418B1B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265A220" w14:textId="7A8E5B34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higher RR area DB root;1.2±0.0; DP root</w:t>
            </w:r>
            <w:r w:rsidR="00762684" w:rsidRPr="00101D1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;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.1 ± 0.2; M root 0.3 ± 0.2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RR volume, DB root 22.0 ± 3.8; DP root 13.2 ± 2.3; Mesial root 0.3 ± 0.1</w:t>
            </w:r>
          </w:p>
        </w:tc>
      </w:tr>
      <w:tr w:rsidR="00762684" w:rsidRPr="00101D14" w14:paraId="58B3B88B" w14:textId="77777777" w:rsidTr="00820E14">
        <w:trPr>
          <w:trHeight w:val="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7EA443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147AFA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62A399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CF017D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D07A7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5F6E06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B0B999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471055AD" w14:textId="151EEBC9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RR volume: DB root 35.6 ± 4.6; DP root 32.8 ± 5.1; M root 4.2 ± 1.4;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 xml:space="preserve">RR </w:t>
            </w:r>
            <w:r w:rsidR="00BB417E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volume: DB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root 0.9±0.1; DP root 0.8±0.1; Mesial root 0.3±0.2</w:t>
            </w:r>
          </w:p>
        </w:tc>
      </w:tr>
      <w:tr w:rsidR="00762684" w:rsidRPr="00101D14" w14:paraId="579B4E2C" w14:textId="77777777" w:rsidTr="00820E14">
        <w:trPr>
          <w:trHeight w:val="113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C88685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lastRenderedPageBreak/>
              <w:t xml:space="preserve">Gonzales et al., 201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816AD9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90E3C3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p1: 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Gp2: 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Gp3: 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GP4: 10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29EDD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4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9535D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03FDE9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5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D4BEE9A" w14:textId="29D27FC2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p1:14 SF+14</w:t>
            </w:r>
            <w:r w:rsidR="00101D1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f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orce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Gp2:28 SF+28force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Gp3:82 SF+14force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GP4:o SF+14 force</w:t>
            </w:r>
          </w:p>
        </w:tc>
        <w:tc>
          <w:tcPr>
            <w:tcW w:w="62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50D3AF3" w14:textId="74F092F9" w:rsidR="00E33B3D" w:rsidRPr="00101D14" w:rsidRDefault="00101D14" w:rsidP="00860483">
            <w:pPr>
              <w:pStyle w:val="NoSpacing"/>
              <w:rPr>
                <w:sz w:val="20"/>
                <w:szCs w:val="20"/>
                <w:lang w:eastAsia="en-GB"/>
              </w:rPr>
            </w:pPr>
            <w:r w:rsidRPr="00101D14">
              <w:rPr>
                <w:sz w:val="20"/>
                <w:szCs w:val="20"/>
                <w:lang w:eastAsia="en-GB"/>
              </w:rPr>
              <w:t>Sig more RR volume and area% in test Gp</w:t>
            </w:r>
            <w:r w:rsidRPr="00101D14">
              <w:rPr>
                <w:sz w:val="20"/>
                <w:szCs w:val="20"/>
                <w:lang w:eastAsia="en-GB"/>
              </w:rPr>
              <w:br/>
              <w:t>RR volume DB root: GP1: 8.4 ± 1.2 X 10</w:t>
            </w:r>
            <w:r w:rsidRPr="00101D14">
              <w:rPr>
                <w:sz w:val="20"/>
                <w:szCs w:val="20"/>
                <w:vertAlign w:val="superscript"/>
                <w:lang w:eastAsia="en-GB"/>
              </w:rPr>
              <w:t>6</w:t>
            </w:r>
            <w:r w:rsidRPr="00101D14">
              <w:rPr>
                <w:sz w:val="20"/>
                <w:szCs w:val="20"/>
                <w:lang w:eastAsia="en-GB"/>
              </w:rPr>
              <w:t xml:space="preserve"> ; Gp2: 7.9 ± 1.7 X 10</w:t>
            </w:r>
            <w:r w:rsidRPr="00101D14">
              <w:rPr>
                <w:sz w:val="20"/>
                <w:szCs w:val="20"/>
                <w:vertAlign w:val="superscript"/>
                <w:lang w:eastAsia="en-GB"/>
              </w:rPr>
              <w:t>6</w:t>
            </w:r>
            <w:r w:rsidRPr="00101D14">
              <w:rPr>
                <w:sz w:val="20"/>
                <w:szCs w:val="20"/>
                <w:lang w:eastAsia="en-GB"/>
              </w:rPr>
              <w:t xml:space="preserve"> ; Gp3: 5.1 ± 0.6 X 106; GP4: 11.9 ± 1 X 106</w:t>
            </w:r>
            <w:r w:rsidRPr="00101D14">
              <w:rPr>
                <w:sz w:val="20"/>
                <w:szCs w:val="20"/>
                <w:lang w:eastAsia="en-GB"/>
              </w:rPr>
              <w:br/>
              <w:t>DP root: Gp1: 7.2 ± 1.5 X 10</w:t>
            </w:r>
            <w:r w:rsidRPr="00101D14">
              <w:rPr>
                <w:sz w:val="20"/>
                <w:szCs w:val="20"/>
                <w:vertAlign w:val="superscript"/>
                <w:lang w:eastAsia="en-GB"/>
              </w:rPr>
              <w:t>6</w:t>
            </w:r>
            <w:r w:rsidRPr="00101D14">
              <w:rPr>
                <w:sz w:val="20"/>
                <w:szCs w:val="20"/>
                <w:lang w:eastAsia="en-GB"/>
              </w:rPr>
              <w:t>; Gp2: 5.8 ± 0.5 X 10</w:t>
            </w:r>
            <w:r w:rsidRPr="00101D14">
              <w:rPr>
                <w:sz w:val="20"/>
                <w:szCs w:val="20"/>
                <w:vertAlign w:val="superscript"/>
                <w:lang w:eastAsia="en-GB"/>
              </w:rPr>
              <w:t>6</w:t>
            </w:r>
            <w:r w:rsidRPr="00101D14">
              <w:rPr>
                <w:sz w:val="20"/>
                <w:szCs w:val="20"/>
                <w:lang w:eastAsia="en-GB"/>
              </w:rPr>
              <w:t>;Gp3: 2.7 ± 0.8 X 10</w:t>
            </w:r>
            <w:r w:rsidRPr="00101D14">
              <w:rPr>
                <w:sz w:val="20"/>
                <w:szCs w:val="20"/>
                <w:vertAlign w:val="superscript"/>
                <w:lang w:eastAsia="en-GB"/>
              </w:rPr>
              <w:t>6</w:t>
            </w:r>
            <w:r w:rsidRPr="00101D14">
              <w:rPr>
                <w:sz w:val="20"/>
                <w:szCs w:val="20"/>
                <w:lang w:eastAsia="en-GB"/>
              </w:rPr>
              <w:t>; Gp4: 8.3 ± 1.5 X 10</w:t>
            </w:r>
            <w:r w:rsidRPr="00101D14">
              <w:rPr>
                <w:sz w:val="20"/>
                <w:szCs w:val="20"/>
                <w:vertAlign w:val="superscript"/>
                <w:lang w:eastAsia="en-GB"/>
              </w:rPr>
              <w:t>6</w:t>
            </w:r>
            <w:r w:rsidRPr="00101D14">
              <w:rPr>
                <w:sz w:val="20"/>
                <w:szCs w:val="20"/>
                <w:lang w:eastAsia="en-GB"/>
              </w:rPr>
              <w:br/>
              <w:t>M root: Gp1: 1.2 ± 0.1X 10</w:t>
            </w:r>
            <w:r w:rsidRPr="00101D14">
              <w:rPr>
                <w:sz w:val="20"/>
                <w:szCs w:val="20"/>
                <w:vertAlign w:val="superscript"/>
                <w:lang w:eastAsia="en-GB"/>
              </w:rPr>
              <w:t>6</w:t>
            </w:r>
            <w:r w:rsidRPr="00101D14">
              <w:rPr>
                <w:sz w:val="20"/>
                <w:szCs w:val="20"/>
                <w:lang w:eastAsia="en-GB"/>
              </w:rPr>
              <w:t>; Gp2: 0.8 ± 0.3 X 10</w:t>
            </w:r>
            <w:r w:rsidRPr="00101D14">
              <w:rPr>
                <w:sz w:val="20"/>
                <w:szCs w:val="20"/>
                <w:vertAlign w:val="superscript"/>
                <w:lang w:eastAsia="en-GB"/>
              </w:rPr>
              <w:t>6</w:t>
            </w:r>
            <w:r w:rsidRPr="00101D14">
              <w:rPr>
                <w:sz w:val="20"/>
                <w:szCs w:val="20"/>
                <w:lang w:eastAsia="en-GB"/>
              </w:rPr>
              <w:t>;Gp3: 0.5 ± 0.2X 10</w:t>
            </w:r>
            <w:r w:rsidRPr="00101D14">
              <w:rPr>
                <w:sz w:val="20"/>
                <w:szCs w:val="20"/>
                <w:vertAlign w:val="superscript"/>
                <w:lang w:eastAsia="en-GB"/>
              </w:rPr>
              <w:t>6</w:t>
            </w:r>
            <w:r w:rsidRPr="00101D14">
              <w:rPr>
                <w:sz w:val="20"/>
                <w:szCs w:val="20"/>
                <w:lang w:eastAsia="en-GB"/>
              </w:rPr>
              <w:t>; Gp4: 1.4 ± 0.10 X 10</w:t>
            </w:r>
            <w:r w:rsidRPr="00101D14">
              <w:rPr>
                <w:sz w:val="20"/>
                <w:szCs w:val="20"/>
                <w:vertAlign w:val="superscript"/>
                <w:lang w:eastAsia="en-GB"/>
              </w:rPr>
              <w:t>6</w:t>
            </w:r>
            <w:r w:rsidRPr="00101D14">
              <w:rPr>
                <w:sz w:val="20"/>
                <w:szCs w:val="20"/>
                <w:lang w:eastAsia="en-GB"/>
              </w:rPr>
              <w:br/>
              <w:t>RR area %:DB root:GP1: 27.8±3.8;Gp2:27.8±3.8;Gp3:27.84.6; GP4:28.5±5</w:t>
            </w:r>
            <w:r w:rsidRPr="00101D14">
              <w:rPr>
                <w:sz w:val="20"/>
                <w:szCs w:val="20"/>
                <w:lang w:eastAsia="en-GB"/>
              </w:rPr>
              <w:br/>
              <w:t>DP root: Gp1:23.2±6.3; Gp2:23.1±5.5; Gp3:22±4.4;Gp4:23.8±5.9</w:t>
            </w:r>
            <w:r w:rsidRPr="00101D14">
              <w:rPr>
                <w:sz w:val="20"/>
                <w:szCs w:val="20"/>
                <w:lang w:eastAsia="en-GB"/>
              </w:rPr>
              <w:br/>
              <w:t>M root: Gp1:4.7±3.2;Gp2:4.1±1.7;Gp3:4.6±1.9; Gp4:5.7±3.2</w:t>
            </w:r>
          </w:p>
        </w:tc>
      </w:tr>
      <w:tr w:rsidR="00762684" w:rsidRPr="00101D14" w14:paraId="18FC615D" w14:textId="77777777" w:rsidTr="00820E14">
        <w:trPr>
          <w:trHeight w:val="69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12DC4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A99780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C9E24C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p5: 10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F5620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BE4C8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08ADAC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9F7777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p 5: 0 SF + 0 force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5AF813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820E14" w:rsidRPr="00101D14" w14:paraId="4DD0A7AE" w14:textId="77777777" w:rsidTr="00820E14">
        <w:trPr>
          <w:trHeight w:val="23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252FEC7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Li et al.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A8FC6E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8CF84A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C2105F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4w, 11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9EE7B8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D0660C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8BBB7F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48D5A5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less RR volume 0.0869 ± 0.0244</w:t>
            </w:r>
          </w:p>
        </w:tc>
      </w:tr>
      <w:tr w:rsidR="00101D14" w:rsidRPr="00101D14" w14:paraId="6951C33B" w14:textId="77777777" w:rsidTr="00820E14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8BDAEC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7FE5F53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33FCDCF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 Gps 10 each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6B5494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3C9951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176A75B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14:paraId="6A31E06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67A350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.1218 ± 0.0123</w:t>
            </w:r>
          </w:p>
        </w:tc>
      </w:tr>
      <w:tr w:rsidR="00860483" w:rsidRPr="00101D14" w14:paraId="4529D77B" w14:textId="77777777" w:rsidTr="00820E14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647FE0" w14:textId="0C2DF7CB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eifi et al.,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8ABC86" w14:textId="5A87EA8E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D6F15CE" w14:textId="2B3E3230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21F0E374" w14:textId="77777777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4m</w:t>
            </w:r>
          </w:p>
          <w:p w14:paraId="39A4515C" w14:textId="3152A3B2" w:rsidR="00860483" w:rsidRPr="00E33B3D" w:rsidRDefault="00860483" w:rsidP="0075418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D201DF" w14:textId="154852EB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9EC4D7" w14:textId="12A1CCAD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6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3F25D9E" w14:textId="6435D160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FE7DB8" w14:textId="2A670CF5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RR area percentage:0.277±0.001×</w:t>
            </w:r>
            <w:r w:rsidR="00B92584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  <w:r w:rsidR="00B92584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-</w:t>
            </w:r>
            <w:r w:rsidR="00B92584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;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No of resorptive lacunae: 4.1667±0.892</w:t>
            </w:r>
          </w:p>
        </w:tc>
      </w:tr>
      <w:tr w:rsidR="00860483" w:rsidRPr="00101D14" w14:paraId="552BA5B5" w14:textId="77777777" w:rsidTr="00820E14">
        <w:trPr>
          <w:trHeight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7CEA82" w14:textId="77777777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3D2D42" w14:textId="5C45EC51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0FE0104" w14:textId="0187CA5A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79A73B" w14:textId="70A210B7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51165CB" w14:textId="77777777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7ACAAD" w14:textId="019E8657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BE35F4" w14:textId="399473A0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82882B8" w14:textId="64D56D21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RR area percentage 0.004 ± 0.001×</w:t>
            </w:r>
            <w:r w:rsidR="00B92584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  <w:r w:rsidR="00B92584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-</w:t>
            </w:r>
            <w:r w:rsidR="00866578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2</w:t>
            </w:r>
            <w:r w:rsidR="00866578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;</w:t>
            </w:r>
            <w:r w:rsidR="00866578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No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of resorptive lacunae: 0.2133 ± 0.417</w:t>
            </w:r>
          </w:p>
        </w:tc>
      </w:tr>
      <w:tr w:rsidR="00860483" w:rsidRPr="00101D14" w14:paraId="6CCCC823" w14:textId="77777777" w:rsidTr="00820E14">
        <w:trPr>
          <w:trHeight w:val="26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FFBC7A6" w14:textId="7864B2D9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eifi et al., 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92716FB" w14:textId="4A2E1EB3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BA94F56" w14:textId="665C9A35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994D3A6" w14:textId="77777777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8w</w:t>
            </w:r>
          </w:p>
          <w:p w14:paraId="695559E6" w14:textId="2D884C77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A66CD96" w14:textId="60EA3DCE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4E99EBA" w14:textId="1551FA1B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6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17B17FE" w14:textId="04F4915D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A543D9E" w14:textId="35794F10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RR area: 4.8830×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-6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± 0.163×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 w:rsidR="00860483" w:rsidRPr="00101D14" w14:paraId="602D36F3" w14:textId="77777777" w:rsidTr="00820E14">
        <w:trPr>
          <w:trHeight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607130B" w14:textId="77777777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7872499C" w14:textId="09DAEE16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37EE3DA" w14:textId="2EEC6A3B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5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5F7F78A" w14:textId="77777777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4E03EB3" w14:textId="77777777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9D24380" w14:textId="3EB421AA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274639C" w14:textId="1F7C547F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61E36E8" w14:textId="7FC24886" w:rsidR="00860483" w:rsidRPr="00E33B3D" w:rsidRDefault="00860483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.7637×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-6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± 0.503×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</w:tr>
      <w:tr w:rsidR="00762684" w:rsidRPr="00101D14" w14:paraId="17208887" w14:textId="77777777" w:rsidTr="00820E14">
        <w:trPr>
          <w:trHeight w:val="25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80585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perl et al.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C8E0E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68268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9BDC7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7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65BB2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C91BE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.5g(0.25N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418115" w14:textId="64BA0C28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5cetirizine</w:t>
            </w:r>
            <w:r w:rsidR="007E0D12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,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8force</w:t>
            </w:r>
          </w:p>
        </w:tc>
        <w:tc>
          <w:tcPr>
            <w:tcW w:w="62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01D3A1" w14:textId="7657E53D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Sig Both </w:t>
            </w:r>
            <w:r w:rsidR="007E0D12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investigated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 cetirizine dosages had no impact on RR,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Sig increased RR at the OTM side of control animals</w:t>
            </w:r>
          </w:p>
        </w:tc>
      </w:tr>
      <w:tr w:rsidR="00762684" w:rsidRPr="00101D14" w14:paraId="16C4B6FC" w14:textId="77777777" w:rsidTr="00820E14">
        <w:trPr>
          <w:trHeight w:val="19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226FF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2F520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A4F1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6A592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EA94D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15BEE7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.5g(0.25N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D92614" w14:textId="689551F2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5cetirizine,28force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B9679A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762684" w:rsidRPr="00101D14" w14:paraId="66ED0B96" w14:textId="77777777" w:rsidTr="00820E14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AC9C7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FA6C0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0FEFC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6DD8C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22AC2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32337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.5g(0.25N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EC84DE" w14:textId="2EE110B1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5tapwater,28force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B1F41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762684" w:rsidRPr="00101D14" w14:paraId="508F3265" w14:textId="77777777" w:rsidTr="00820E14">
        <w:trPr>
          <w:trHeight w:val="13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E26A6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190DB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3021F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492C2B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44A7B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E405E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C26B45" w14:textId="2D5585F0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Cl side of the 3 </w:t>
            </w:r>
            <w:r w:rsidR="007E0D12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Gp</w:t>
            </w: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9A0A7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820E14" w:rsidRPr="00101D14" w14:paraId="1508A78C" w14:textId="77777777" w:rsidTr="00820E14">
        <w:trPr>
          <w:trHeight w:val="72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08D200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Kirschneck et al.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11EC5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7A4392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231FA9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7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2684AA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03C40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.5g(0.25N)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984FE17" w14:textId="5F630DB4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7 </w:t>
            </w:r>
            <w:r w:rsidR="00866578"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reatment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, then 28 force+treatment</w:t>
            </w:r>
          </w:p>
        </w:tc>
        <w:tc>
          <w:tcPr>
            <w:tcW w:w="62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E148A4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increase in RR compared to un-treated CL side after 28days in all Gps: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 xml:space="preserve">non-medicated group (p = 0.0242)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normal three days (p = 0.0110)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 xml:space="preserve">normal seven days (p = 0.0500)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high dose etoricoxib (p = 0.0362)</w:t>
            </w:r>
          </w:p>
        </w:tc>
      </w:tr>
      <w:tr w:rsidR="00101D14" w:rsidRPr="00101D14" w14:paraId="52AC1F9A" w14:textId="77777777" w:rsidTr="00820E14">
        <w:trPr>
          <w:trHeight w:val="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81067B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867F11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6989A6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768514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8033EA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F86698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.5g(0.25N)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28C0F8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23B941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101D14" w:rsidRPr="00101D14" w14:paraId="395CC67B" w14:textId="77777777" w:rsidTr="00820E14">
        <w:trPr>
          <w:trHeight w:val="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045361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A39778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9AA9DE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7975E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BADBCF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338497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.5g(0.25N)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16666D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0842A7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101D14" w:rsidRPr="00101D14" w14:paraId="76381827" w14:textId="77777777" w:rsidTr="00820E14">
        <w:trPr>
          <w:trHeight w:val="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737349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E8C7B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C4288E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F8BD6F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2C1DC8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2350B9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.5g(0.25N)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809973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2F9DA4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101D14" w:rsidRPr="00101D14" w14:paraId="3191FA7F" w14:textId="77777777" w:rsidTr="00820E14">
        <w:trPr>
          <w:trHeight w:val="118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03974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1CED25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668F84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40 CL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409820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BCD1B6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6A143B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3AFA2A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2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3FF3B4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762684" w:rsidRPr="00101D14" w14:paraId="272BD3BB" w14:textId="77777777" w:rsidTr="00820E14">
        <w:trPr>
          <w:trHeight w:val="7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439C9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Verna et al., 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DB77D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91604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27503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I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3D58A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7FA0A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g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428B7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7ED56E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more RR in the acute group at the mesio-coronal level compared with the control and the chronic group. (P &lt; 0.05):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Sig more RR in the Force sides com-pared to the zero force CL side.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Mean ± SD % of M and D sides: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AC Gp: Coronal: 23.88 ± 14.32; Apical: 22.4 ± 17.61</w:t>
            </w:r>
          </w:p>
        </w:tc>
      </w:tr>
      <w:tr w:rsidR="00101D14" w:rsidRPr="00101D14" w14:paraId="1CA6C292" w14:textId="77777777" w:rsidTr="00820E14">
        <w:trPr>
          <w:trHeight w:val="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66716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19F07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2AA97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B543A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5F23C2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8FBA5F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g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91B259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7CD29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C Gp: Coronal: 15.75 ± 11.78; Apical: 14.33 ± 10.33</w:t>
            </w:r>
          </w:p>
        </w:tc>
      </w:tr>
      <w:tr w:rsidR="00101D14" w:rsidRPr="00101D14" w14:paraId="262710DB" w14:textId="77777777" w:rsidTr="00820E14">
        <w:trPr>
          <w:trHeight w:val="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830FD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046D4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E1D88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3D47E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FC48F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88739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g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DC645D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A72EE2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C Gp: Coronal: 15.16 ± 12.19; Apical: 12.83 ± 10.45</w:t>
            </w:r>
          </w:p>
        </w:tc>
      </w:tr>
      <w:tr w:rsidR="00762684" w:rsidRPr="00101D14" w14:paraId="6B664D40" w14:textId="77777777" w:rsidTr="00820E14">
        <w:trPr>
          <w:trHeight w:val="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BE6E8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A25FF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4898C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1971C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2F4360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638906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3092AD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BD6F5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 Gp: Coronal: 7.61 ± 7.69; Apical: 4.855 ± 5.9</w:t>
            </w:r>
          </w:p>
        </w:tc>
      </w:tr>
      <w:tr w:rsidR="00820E14" w:rsidRPr="00101D14" w14:paraId="3468C628" w14:textId="77777777" w:rsidTr="00820E14">
        <w:trPr>
          <w:trHeight w:val="7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EAE83DD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Lin et al.,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805999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9E2FE3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43E75B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8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B35E39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D69CF7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50g</w:t>
            </w:r>
          </w:p>
        </w:tc>
        <w:tc>
          <w:tcPr>
            <w:tcW w:w="14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F498C9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3A3F7DE" w14:textId="3148B4F4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 xml:space="preserve">Sig lower RR in non-treated Gp than both tested Gps; Sig lower RR area ratio in the baicalin Gp than normal saline Control 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RR area%: 8.73±1.45</w:t>
            </w:r>
          </w:p>
        </w:tc>
      </w:tr>
      <w:tr w:rsidR="00101D14" w:rsidRPr="00101D14" w14:paraId="2D209BC3" w14:textId="77777777" w:rsidTr="00820E14">
        <w:trPr>
          <w:trHeight w:val="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286C37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704E13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1414EB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1761BB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B116B9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65A016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50g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5F3F1F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A96FACF" w14:textId="4D52BC59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RR area%: 29.55 ± 4.61</w:t>
            </w:r>
          </w:p>
        </w:tc>
      </w:tr>
      <w:tr w:rsidR="00101D14" w:rsidRPr="00101D14" w14:paraId="7BEAB6E8" w14:textId="77777777" w:rsidTr="00820E14">
        <w:trPr>
          <w:trHeight w:val="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7044308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98C76C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CB5873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5B10F11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3FCF9E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0B0C263B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C235CF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3B1ED5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o RR observed</w:t>
            </w:r>
          </w:p>
        </w:tc>
      </w:tr>
      <w:tr w:rsidR="00762684" w:rsidRPr="00101D14" w14:paraId="22FA6C11" w14:textId="77777777" w:rsidTr="00820E14">
        <w:trPr>
          <w:trHeight w:val="174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77EB1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Ullrich et al,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8311F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C563D7A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81431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7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0F6C38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B828E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.5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04E58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7E54E5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No Sig RR % between Gps(plot digitizer) ≈ 0.6</w:t>
            </w:r>
          </w:p>
        </w:tc>
      </w:tr>
      <w:tr w:rsidR="00762684" w:rsidRPr="00101D14" w14:paraId="6BE6BE3D" w14:textId="77777777" w:rsidTr="00820E14">
        <w:trPr>
          <w:trHeight w:val="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109E9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4A00B1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D5AF0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2A91C5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B17CF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14DD04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.5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B6F938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7BA14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≈0.2%</w:t>
            </w:r>
          </w:p>
        </w:tc>
      </w:tr>
      <w:tr w:rsidR="00762684" w:rsidRPr="00101D14" w14:paraId="5B6D88A3" w14:textId="77777777" w:rsidTr="00820E14">
        <w:trPr>
          <w:trHeight w:val="96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1D12C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658C3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EC02D56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98078C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C664E6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DA259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E04ABF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A07321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≈ 0.04</w:t>
            </w:r>
          </w:p>
        </w:tc>
      </w:tr>
      <w:tr w:rsidR="00762684" w:rsidRPr="00101D14" w14:paraId="01172CDA" w14:textId="77777777" w:rsidTr="00820E14">
        <w:trPr>
          <w:trHeight w:val="22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41FB24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07183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381E29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3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9EA0F97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650812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F369E3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321105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C3A17E" w14:textId="77777777" w:rsidR="00E33B3D" w:rsidRPr="00E33B3D" w:rsidRDefault="00E33B3D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≈0.04</w:t>
            </w:r>
          </w:p>
        </w:tc>
      </w:tr>
      <w:tr w:rsidR="00F72A06" w:rsidRPr="00101D14" w14:paraId="5E9EE0A4" w14:textId="77777777" w:rsidTr="00820E14">
        <w:trPr>
          <w:trHeight w:val="325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6431F43" w14:textId="2B963A61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lastRenderedPageBreak/>
              <w:t>Yang et al.,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181329A7" w14:textId="3D4A6ABD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231BD1E" w14:textId="6AEDA3C8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0CECE" w:themeFill="background2" w:themeFillShade="E6"/>
          </w:tcPr>
          <w:p w14:paraId="3930EC62" w14:textId="693D6BBD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6-8w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4E94631" w14:textId="5C71E915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2436906E" w14:textId="1907B6FA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25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5C4FA280" w14:textId="58036152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,28</w:t>
            </w:r>
          </w:p>
        </w:tc>
        <w:tc>
          <w:tcPr>
            <w:tcW w:w="623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761A00D5" w14:textId="2F3528CF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F72A06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decreases in root volume and mesial root length in both 14 and 28d Gps than control Gp</w:t>
            </w:r>
          </w:p>
        </w:tc>
      </w:tr>
      <w:tr w:rsidR="00F72A06" w:rsidRPr="00101D14" w14:paraId="787ACBFF" w14:textId="77777777" w:rsidTr="00820E14">
        <w:trPr>
          <w:trHeight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5EC11CF7" w14:textId="77777777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1812345" w14:textId="14B97217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4232EB5A" w14:textId="295A9407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367BBB01" w14:textId="6990DF0F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43C1F100" w14:textId="77777777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2476C76" w14:textId="4271E5FD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14:paraId="0918AE15" w14:textId="2690FE1E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,28</w:t>
            </w:r>
          </w:p>
        </w:tc>
        <w:tc>
          <w:tcPr>
            <w:tcW w:w="623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</w:tcPr>
          <w:p w14:paraId="12DB0C7D" w14:textId="77777777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</w:tr>
      <w:tr w:rsidR="00F72A06" w:rsidRPr="00101D14" w14:paraId="73D60427" w14:textId="77777777" w:rsidTr="00820E14">
        <w:trPr>
          <w:trHeight w:val="22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C37A35" w14:textId="753C55B1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Zhuang et al., 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344F5E" w14:textId="26B05CA4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Test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D5BCC4" w14:textId="56DEC470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1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14:paraId="45143159" w14:textId="77777777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1w</w:t>
            </w:r>
          </w:p>
          <w:p w14:paraId="22B76919" w14:textId="32B5FD79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1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4798E8" w14:textId="42226F80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lose coil spring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C1E3CB" w14:textId="3E1C59EA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30g, 10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4CCD5F" w14:textId="60B24CBC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46F7B31" w14:textId="3336A343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Sig RR volume: 30g: 16 ± 2 ×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-7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br/>
              <w:t>100g: 16.5 ± 1.5 x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  <w:tr w:rsidR="00F72A06" w:rsidRPr="00101D14" w14:paraId="617DD069" w14:textId="77777777" w:rsidTr="00820E14">
        <w:trPr>
          <w:trHeight w:val="227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7450FA" w14:textId="77777777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534636" w14:textId="52220872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EB952B9" w14:textId="7EAAE5B6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6A73329" w14:textId="1F30AFC0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7628F54" w14:textId="77777777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213E6A" w14:textId="6C7760E1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0g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644B7E" w14:textId="3ACC8EF3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3B0D239" w14:textId="5494D9D1" w:rsidR="00F72A06" w:rsidRPr="00E33B3D" w:rsidRDefault="00F72A06" w:rsidP="0086048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</w:pP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lang w:eastAsia="en-GB"/>
              </w:rPr>
              <w:t>13.5 ± 1.5×10</w:t>
            </w:r>
            <w:r w:rsidRPr="00E33B3D">
              <w:rPr>
                <w:rFonts w:ascii="Calibri" w:eastAsia="Times New Roman" w:hAnsi="Calibri" w:cs="Calibri"/>
                <w:color w:val="000000"/>
                <w:spacing w:val="-1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</w:tbl>
    <w:p w14:paraId="6DF349AB" w14:textId="77777777" w:rsidR="009125BA" w:rsidRPr="00101D14" w:rsidRDefault="009125BA" w:rsidP="00860483">
      <w:pPr>
        <w:rPr>
          <w:spacing w:val="-10"/>
        </w:rPr>
      </w:pPr>
    </w:p>
    <w:sectPr w:rsidR="009125BA" w:rsidRPr="00101D14" w:rsidSect="00762684">
      <w:pgSz w:w="16838" w:h="11906" w:orient="landscape"/>
      <w:pgMar w:top="737" w:right="567" w:bottom="28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C0NDC2sDQxMzc2MDNV0lEKTi0uzszPAykwqgUAOjUjoCwAAAA="/>
  </w:docVars>
  <w:rsids>
    <w:rsidRoot w:val="00E33B3D"/>
    <w:rsid w:val="00013EC4"/>
    <w:rsid w:val="00084CF3"/>
    <w:rsid w:val="000C2A23"/>
    <w:rsid w:val="00101D14"/>
    <w:rsid w:val="00167E1B"/>
    <w:rsid w:val="002B6748"/>
    <w:rsid w:val="00375856"/>
    <w:rsid w:val="0038177D"/>
    <w:rsid w:val="005762D8"/>
    <w:rsid w:val="006D0154"/>
    <w:rsid w:val="00762684"/>
    <w:rsid w:val="007E0D12"/>
    <w:rsid w:val="00820E14"/>
    <w:rsid w:val="00860483"/>
    <w:rsid w:val="00866578"/>
    <w:rsid w:val="00873246"/>
    <w:rsid w:val="009125BA"/>
    <w:rsid w:val="00972C4E"/>
    <w:rsid w:val="00B92584"/>
    <w:rsid w:val="00BB417E"/>
    <w:rsid w:val="00CC6754"/>
    <w:rsid w:val="00E259F8"/>
    <w:rsid w:val="00E32647"/>
    <w:rsid w:val="00E33B3D"/>
    <w:rsid w:val="00F40399"/>
    <w:rsid w:val="00F43C3F"/>
    <w:rsid w:val="00F72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2DC49"/>
  <w15:chartTrackingRefBased/>
  <w15:docId w15:val="{AB4C0C9C-8E88-4290-8163-4D26727E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1D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3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5FE5BE092F4E44B295D813709AAC6F" ma:contentTypeVersion="11" ma:contentTypeDescription="Create a new document." ma:contentTypeScope="" ma:versionID="9a78183f2d7dac88f9bca773d2e6d58b">
  <xsd:schema xmlns:xsd="http://www.w3.org/2001/XMLSchema" xmlns:xs="http://www.w3.org/2001/XMLSchema" xmlns:p="http://schemas.microsoft.com/office/2006/metadata/properties" xmlns:ns3="ec4e64de-df7e-40e3-8aec-e82762a312fa" targetNamespace="http://schemas.microsoft.com/office/2006/metadata/properties" ma:root="true" ma:fieldsID="27a31f5b172fa79cf99e84737e4a1d67" ns3:_="">
    <xsd:import namespace="ec4e64de-df7e-40e3-8aec-e82762a312f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e64de-df7e-40e3-8aec-e82762a312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3B2C6A-40A4-4363-B496-28E7C754363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193921E-E891-4011-BD98-BB99EB3236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8656C7-22F2-41B9-8AA6-1BCA40A636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e64de-df7e-40e3-8aec-e82762a312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422431-8905-4EC1-B56A-EE5044416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Dawood (PhD Dentistry FT (A400))</dc:creator>
  <cp:keywords/>
  <dc:description/>
  <cp:lastModifiedBy>Raghavi M</cp:lastModifiedBy>
  <cp:revision>23</cp:revision>
  <dcterms:created xsi:type="dcterms:W3CDTF">2023-02-06T20:53:00Z</dcterms:created>
  <dcterms:modified xsi:type="dcterms:W3CDTF">2023-06-10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5FE5BE092F4E44B295D813709AAC6F</vt:lpwstr>
  </property>
</Properties>
</file>